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945D1" w14:textId="3F9C971C" w:rsidR="004502D1" w:rsidRDefault="003003E7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Supplementary file </w:t>
      </w:r>
      <w:r w:rsidR="000165F7">
        <w:rPr>
          <w:rFonts w:cstheme="minorHAnsi"/>
          <w:b/>
          <w:bCs/>
          <w:sz w:val="28"/>
          <w:szCs w:val="28"/>
          <w:lang w:val="en-US"/>
        </w:rPr>
        <w:t>3</w:t>
      </w:r>
    </w:p>
    <w:p w14:paraId="7FD21C3B" w14:textId="0A3A4DDD" w:rsidR="000165F7" w:rsidRPr="000165F7" w:rsidRDefault="000165F7" w:rsidP="000165F7">
      <w:pPr>
        <w:pStyle w:val="Kop2"/>
        <w:spacing w:before="0"/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  <w:lang w:val="en-US"/>
        </w:rPr>
      </w:pPr>
      <w:r w:rsidRPr="000165F7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T2 questions on usability and appreciation online intervention + mobile element</w:t>
      </w:r>
      <w:r w:rsidRPr="000165F7"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  <w:lang w:val="en-US"/>
        </w:rPr>
        <w:t>a, b, c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65F7" w:rsidRPr="000165F7" w14:paraId="10AD7E6D" w14:textId="77777777" w:rsidTr="00BF5E2F">
        <w:tc>
          <w:tcPr>
            <w:tcW w:w="9062" w:type="dxa"/>
          </w:tcPr>
          <w:p w14:paraId="3A921146" w14:textId="77777777" w:rsidR="000165F7" w:rsidRPr="000165F7" w:rsidRDefault="000165F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1. The chatbot and the online sessions of the program worked well together.</w:t>
            </w:r>
          </w:p>
        </w:tc>
      </w:tr>
      <w:tr w:rsidR="000165F7" w:rsidRPr="000165F7" w14:paraId="0CEA3388" w14:textId="77777777" w:rsidTr="00BF5E2F">
        <w:tc>
          <w:tcPr>
            <w:tcW w:w="9062" w:type="dxa"/>
          </w:tcPr>
          <w:p w14:paraId="6AD7E6D3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disagree</w:t>
            </w:r>
          </w:p>
          <w:p w14:paraId="77BF1493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</w:t>
            </w:r>
          </w:p>
          <w:p w14:paraId="78854934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 / agree</w:t>
            </w:r>
          </w:p>
          <w:p w14:paraId="2C564F32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Agree</w:t>
            </w:r>
          </w:p>
          <w:p w14:paraId="0628FC05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agree</w:t>
            </w:r>
          </w:p>
          <w:p w14:paraId="6D5910E6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0FC79225" w14:textId="77777777" w:rsidR="000165F7" w:rsidRPr="000165F7" w:rsidRDefault="000165F7" w:rsidP="000165F7">
      <w:pPr>
        <w:spacing w:after="0"/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65F7" w:rsidRPr="000165F7" w14:paraId="4F800588" w14:textId="77777777" w:rsidTr="00BF5E2F">
        <w:tc>
          <w:tcPr>
            <w:tcW w:w="9062" w:type="dxa"/>
          </w:tcPr>
          <w:p w14:paraId="763E4F95" w14:textId="77777777" w:rsidR="000165F7" w:rsidRPr="000165F7" w:rsidRDefault="000165F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2. The chatbot is a good addition to the online sessions of the program.</w:t>
            </w:r>
          </w:p>
        </w:tc>
      </w:tr>
      <w:tr w:rsidR="000165F7" w:rsidRPr="000165F7" w14:paraId="28151AFD" w14:textId="77777777" w:rsidTr="00BF5E2F">
        <w:tc>
          <w:tcPr>
            <w:tcW w:w="9062" w:type="dxa"/>
          </w:tcPr>
          <w:p w14:paraId="7D611CBA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disagree</w:t>
            </w:r>
          </w:p>
          <w:p w14:paraId="1198021C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</w:t>
            </w:r>
          </w:p>
          <w:p w14:paraId="0F95AD70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Disagree / agree</w:t>
            </w:r>
          </w:p>
          <w:p w14:paraId="7C2B5D2D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Agree</w:t>
            </w:r>
          </w:p>
          <w:p w14:paraId="26A29018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Completely agree</w:t>
            </w:r>
          </w:p>
          <w:p w14:paraId="457EAF3A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4CB92A5C" w14:textId="77777777" w:rsidR="000165F7" w:rsidRPr="000165F7" w:rsidRDefault="000165F7" w:rsidP="000165F7">
      <w:pPr>
        <w:spacing w:after="0"/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65F7" w:rsidRPr="000165F7" w14:paraId="305FA13F" w14:textId="77777777" w:rsidTr="00BF5E2F">
        <w:tc>
          <w:tcPr>
            <w:tcW w:w="9062" w:type="dxa"/>
          </w:tcPr>
          <w:p w14:paraId="769AEC14" w14:textId="77777777" w:rsidR="000165F7" w:rsidRPr="000165F7" w:rsidRDefault="000165F7" w:rsidP="00BF5E2F">
            <w:pPr>
              <w:rPr>
                <w:rFonts w:eastAsia="Times New Roman" w:cstheme="minorHAnsi"/>
                <w:iCs/>
                <w:color w:val="7EC0ED"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3. What grade do you give to the followed program (online sessions + chatbot)?</w:t>
            </w:r>
          </w:p>
        </w:tc>
      </w:tr>
      <w:tr w:rsidR="000165F7" w:rsidRPr="000165F7" w14:paraId="014F80CD" w14:textId="77777777" w:rsidTr="00BF5E2F">
        <w:tc>
          <w:tcPr>
            <w:tcW w:w="9062" w:type="dxa"/>
          </w:tcPr>
          <w:p w14:paraId="5FB9A99A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</w:p>
          <w:p w14:paraId="70AC703A" w14:textId="77777777" w:rsidR="000165F7" w:rsidRPr="000165F7" w:rsidRDefault="000165F7" w:rsidP="00BF5E2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165F7">
              <w:rPr>
                <w:rFonts w:cstheme="minorHAnsi"/>
                <w:b/>
                <w:sz w:val="20"/>
                <w:szCs w:val="20"/>
              </w:rPr>
              <w:t>1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2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3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4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5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6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7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8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9</w:t>
            </w:r>
            <w:r w:rsidRPr="000165F7">
              <w:rPr>
                <w:rFonts w:cstheme="minorHAnsi"/>
                <w:b/>
                <w:sz w:val="20"/>
                <w:szCs w:val="20"/>
              </w:rPr>
              <w:tab/>
              <w:t>10</w:t>
            </w:r>
          </w:p>
          <w:p w14:paraId="225A67DE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620CE115" w14:textId="77777777" w:rsidR="000165F7" w:rsidRPr="000165F7" w:rsidRDefault="000165F7" w:rsidP="000165F7">
      <w:pPr>
        <w:spacing w:after="0"/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65F7" w:rsidRPr="000165F7" w14:paraId="598B0E28" w14:textId="77777777" w:rsidTr="00BF5E2F">
        <w:tc>
          <w:tcPr>
            <w:tcW w:w="9062" w:type="dxa"/>
          </w:tcPr>
          <w:p w14:paraId="2323CDB4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 xml:space="preserve">4. Which improvements can be made to the program? </w:t>
            </w:r>
          </w:p>
          <w:p w14:paraId="2F9746FC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/>
                <w:iCs/>
                <w:sz w:val="20"/>
                <w:szCs w:val="20"/>
                <w:lang w:val="en-GB" w:eastAsia="nl-NL"/>
              </w:rPr>
              <w:t>You can enter more than one improvement.</w:t>
            </w:r>
          </w:p>
        </w:tc>
      </w:tr>
      <w:tr w:rsidR="000165F7" w:rsidRPr="000165F7" w14:paraId="7C165AA0" w14:textId="77777777" w:rsidTr="00BF5E2F">
        <w:tc>
          <w:tcPr>
            <w:tcW w:w="9062" w:type="dxa"/>
          </w:tcPr>
          <w:p w14:paraId="46AB01DA" w14:textId="77777777" w:rsidR="000165F7" w:rsidRPr="000165F7" w:rsidRDefault="000165F7" w:rsidP="00BF5E2F">
            <w:pPr>
              <w:rPr>
                <w:rFonts w:cstheme="minorHAnsi"/>
                <w:noProof/>
                <w:sz w:val="20"/>
                <w:szCs w:val="20"/>
                <w:lang w:val="en-GB" w:eastAsia="nl-NL"/>
              </w:rPr>
            </w:pPr>
          </w:p>
          <w:p w14:paraId="2972E28F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  <w:p w14:paraId="376A6409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  <w:p w14:paraId="078C902E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  <w:p w14:paraId="3683DF32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009FA7B0" w14:textId="77777777" w:rsidR="000165F7" w:rsidRPr="000165F7" w:rsidRDefault="000165F7" w:rsidP="000165F7">
      <w:pPr>
        <w:spacing w:after="0"/>
        <w:rPr>
          <w:rFonts w:cstheme="minorHAnsi"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165F7" w:rsidRPr="000165F7" w14:paraId="370E197B" w14:textId="77777777" w:rsidTr="00BF5E2F">
        <w:tc>
          <w:tcPr>
            <w:tcW w:w="9062" w:type="dxa"/>
          </w:tcPr>
          <w:p w14:paraId="07F0AC49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5. Did you encounter any technical problems while using the chatbot? If yes, which one?</w:t>
            </w:r>
          </w:p>
        </w:tc>
      </w:tr>
      <w:tr w:rsidR="000165F7" w:rsidRPr="000165F7" w14:paraId="72429488" w14:textId="77777777" w:rsidTr="00BF5E2F">
        <w:tc>
          <w:tcPr>
            <w:tcW w:w="9062" w:type="dxa"/>
          </w:tcPr>
          <w:p w14:paraId="32F44210" w14:textId="77777777" w:rsidR="000165F7" w:rsidRPr="000165F7" w:rsidRDefault="000165F7" w:rsidP="00BF5E2F">
            <w:pPr>
              <w:rPr>
                <w:rFonts w:cstheme="minorHAnsi"/>
                <w:noProof/>
                <w:sz w:val="20"/>
                <w:szCs w:val="20"/>
                <w:lang w:val="en-GB" w:eastAsia="nl-NL"/>
              </w:rPr>
            </w:pPr>
          </w:p>
          <w:p w14:paraId="5F972EC9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  <w:p w14:paraId="45EAC018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  <w:p w14:paraId="59D821D9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  <w:p w14:paraId="53976676" w14:textId="77777777" w:rsidR="000165F7" w:rsidRPr="000165F7" w:rsidRDefault="000165F7" w:rsidP="00BF5E2F">
            <w:pPr>
              <w:rPr>
                <w:rFonts w:eastAsia="Times New Roman" w:cstheme="minorHAnsi"/>
                <w:i/>
                <w:iCs/>
                <w:color w:val="7EC0ED"/>
                <w:sz w:val="20"/>
                <w:szCs w:val="20"/>
                <w:lang w:val="en-GB" w:eastAsia="nl-NL"/>
              </w:rPr>
            </w:pPr>
          </w:p>
        </w:tc>
      </w:tr>
    </w:tbl>
    <w:p w14:paraId="7F49132C" w14:textId="77777777" w:rsidR="000165F7" w:rsidRPr="000165F7" w:rsidRDefault="000165F7" w:rsidP="000165F7">
      <w:pPr>
        <w:spacing w:after="0"/>
        <w:rPr>
          <w:rFonts w:cstheme="minorHAnsi"/>
          <w:sz w:val="20"/>
          <w:szCs w:val="20"/>
          <w:lang w:val="en-GB"/>
        </w:rPr>
      </w:pPr>
    </w:p>
    <w:p w14:paraId="3171833C" w14:textId="77777777" w:rsidR="000165F7" w:rsidRPr="000165F7" w:rsidRDefault="000165F7" w:rsidP="000165F7">
      <w:pPr>
        <w:rPr>
          <w:rFonts w:eastAsia="Times New Roman" w:cstheme="minorHAnsi"/>
          <w:b/>
          <w:iCs/>
          <w:sz w:val="20"/>
          <w:szCs w:val="20"/>
          <w:lang w:val="en-GB" w:eastAsia="nl-NL"/>
        </w:rPr>
      </w:pPr>
      <w:r w:rsidRPr="000165F7">
        <w:rPr>
          <w:rFonts w:eastAsia="Times New Roman" w:cstheme="minorHAnsi"/>
          <w:b/>
          <w:iCs/>
          <w:sz w:val="20"/>
          <w:szCs w:val="20"/>
          <w:lang w:val="en-GB" w:eastAsia="nl-NL"/>
        </w:rPr>
        <w:t>Questions regarding one specific mobile element</w:t>
      </w:r>
    </w:p>
    <w:tbl>
      <w:tblPr>
        <w:tblStyle w:val="Tabelraster"/>
        <w:tblW w:w="11199" w:type="dxa"/>
        <w:tblInd w:w="-1139" w:type="dxa"/>
        <w:tblLook w:val="04A0" w:firstRow="1" w:lastRow="0" w:firstColumn="1" w:lastColumn="0" w:noHBand="0" w:noVBand="1"/>
      </w:tblPr>
      <w:tblGrid>
        <w:gridCol w:w="3686"/>
        <w:gridCol w:w="3969"/>
        <w:gridCol w:w="3544"/>
      </w:tblGrid>
      <w:tr w:rsidR="000165F7" w:rsidRPr="000165F7" w14:paraId="0F633304" w14:textId="77777777" w:rsidTr="00BF5E2F">
        <w:tc>
          <w:tcPr>
            <w:tcW w:w="3686" w:type="dxa"/>
          </w:tcPr>
          <w:p w14:paraId="6AC45F33" w14:textId="77777777" w:rsidR="000165F7" w:rsidRPr="000165F7" w:rsidRDefault="000165F7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65F7">
              <w:rPr>
                <w:rFonts w:cstheme="minorHAnsi"/>
                <w:b/>
                <w:sz w:val="20"/>
                <w:szCs w:val="20"/>
                <w:lang w:val="en-GB"/>
              </w:rPr>
              <w:t>Activity tracker</w:t>
            </w:r>
          </w:p>
        </w:tc>
        <w:tc>
          <w:tcPr>
            <w:tcW w:w="3969" w:type="dxa"/>
          </w:tcPr>
          <w:p w14:paraId="0A850F88" w14:textId="77777777" w:rsidR="000165F7" w:rsidRPr="000165F7" w:rsidRDefault="000165F7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65F7">
              <w:rPr>
                <w:rFonts w:cstheme="minorHAnsi"/>
                <w:b/>
                <w:sz w:val="20"/>
                <w:szCs w:val="20"/>
                <w:lang w:val="en-GB"/>
              </w:rPr>
              <w:t>EMI</w:t>
            </w:r>
          </w:p>
        </w:tc>
        <w:tc>
          <w:tcPr>
            <w:tcW w:w="3544" w:type="dxa"/>
          </w:tcPr>
          <w:p w14:paraId="2DB18C61" w14:textId="77777777" w:rsidR="000165F7" w:rsidRPr="000165F7" w:rsidRDefault="000165F7" w:rsidP="00BF5E2F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165F7">
              <w:rPr>
                <w:rFonts w:cstheme="minorHAnsi"/>
                <w:b/>
                <w:sz w:val="20"/>
                <w:szCs w:val="20"/>
                <w:lang w:val="en-GB"/>
              </w:rPr>
              <w:t>Chatbot</w:t>
            </w:r>
          </w:p>
        </w:tc>
      </w:tr>
      <w:tr w:rsidR="000165F7" w:rsidRPr="000165F7" w14:paraId="154C076B" w14:textId="77777777" w:rsidTr="00BF5E2F">
        <w:tc>
          <w:tcPr>
            <w:tcW w:w="3686" w:type="dxa"/>
          </w:tcPr>
          <w:p w14:paraId="6BA8E8C2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bookmarkStart w:id="0" w:name="_Hlk135815756"/>
            <w:r w:rsidRPr="000165F7">
              <w:rPr>
                <w:rFonts w:cstheme="minorHAnsi"/>
                <w:sz w:val="20"/>
                <w:szCs w:val="20"/>
                <w:lang w:val="en-GB"/>
              </w:rPr>
              <w:t>6.</w:t>
            </w: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 xml:space="preserve"> Which activity tracker did you use during the study?</w:t>
            </w:r>
          </w:p>
          <w:p w14:paraId="49F63F2E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</w:p>
          <w:p w14:paraId="06E2A659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The activity tracker received for the study</w:t>
            </w:r>
          </w:p>
          <w:p w14:paraId="4014679E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My own activity tracker / smartwatch</w:t>
            </w:r>
          </w:p>
          <w:p w14:paraId="69D7F695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I did not use an activity tracker</w:t>
            </w:r>
          </w:p>
          <w:p w14:paraId="1D1B9855" w14:textId="77777777" w:rsidR="000165F7" w:rsidRPr="000165F7" w:rsidRDefault="000165F7" w:rsidP="00BF5E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14:paraId="46AFC56D" w14:textId="77777777" w:rsidR="000165F7" w:rsidRPr="000165F7" w:rsidRDefault="000165F7" w:rsidP="00BF5E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65F7">
              <w:rPr>
                <w:rFonts w:cstheme="minorHAnsi"/>
                <w:noProof/>
                <w:sz w:val="20"/>
                <w:szCs w:val="20"/>
                <w:lang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BEE273" wp14:editId="520238C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620395</wp:posOffset>
                      </wp:positionV>
                      <wp:extent cx="2368550" cy="254000"/>
                      <wp:effectExtent l="0" t="0" r="12700" b="12700"/>
                      <wp:wrapNone/>
                      <wp:docPr id="10" name="Rechthoe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8550" cy="254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5AEABD0" id="Rechthoek 10" o:spid="_x0000_s1026" style="position:absolute;margin-left:-.35pt;margin-top:48.85pt;width:186.5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" filled="f" strokecolor="#404040 [2429]" strokeweight="1pt"/>
                  </w:pict>
                </mc:Fallback>
              </mc:AlternateContent>
            </w:r>
            <w:r w:rsidRPr="000165F7">
              <w:rPr>
                <w:rFonts w:cstheme="minorHAnsi"/>
                <w:sz w:val="20"/>
                <w:szCs w:val="20"/>
                <w:lang w:val="en-GB"/>
              </w:rPr>
              <w:t>6. Which mobile phone provider do you have (for example KPN, Vodafone, BEN)?</w:t>
            </w:r>
          </w:p>
        </w:tc>
        <w:tc>
          <w:tcPr>
            <w:tcW w:w="3544" w:type="dxa"/>
          </w:tcPr>
          <w:p w14:paraId="6035CA8D" w14:textId="77777777" w:rsidR="000165F7" w:rsidRPr="000165F7" w:rsidRDefault="000165F7" w:rsidP="00BF5E2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165F7">
              <w:rPr>
                <w:rFonts w:cstheme="minorHAnsi"/>
                <w:sz w:val="20"/>
                <w:szCs w:val="20"/>
                <w:lang w:val="en-GB"/>
              </w:rPr>
              <w:t>6. Which elements of the chatbot did you use?</w:t>
            </w:r>
          </w:p>
          <w:p w14:paraId="0AA868E7" w14:textId="77777777" w:rsidR="000165F7" w:rsidRPr="000165F7" w:rsidRDefault="000165F7" w:rsidP="00BF5E2F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9CD2C0C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Only the step count application (Supreme Nudge app)</w:t>
            </w:r>
          </w:p>
          <w:p w14:paraId="4F1FC929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Only the Telegram application (ActiveLife chat)</w:t>
            </w:r>
          </w:p>
          <w:p w14:paraId="11750D07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Both applications (Supreme Nudge &amp; Telegram)</w:t>
            </w:r>
          </w:p>
          <w:p w14:paraId="528184EE" w14:textId="77777777" w:rsidR="000165F7" w:rsidRPr="000165F7" w:rsidRDefault="000165F7" w:rsidP="00BF5E2F">
            <w:pPr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</w:pPr>
            <w:r w:rsidRPr="000165F7">
              <w:rPr>
                <w:rFonts w:eastAsia="Times New Roman" w:cstheme="minorHAnsi"/>
                <w:iCs/>
                <w:sz w:val="20"/>
                <w:szCs w:val="20"/>
                <w:lang w:val="en-GB" w:eastAsia="nl-NL"/>
              </w:rPr>
              <w:t>□ I did not use the chatbot</w:t>
            </w:r>
          </w:p>
          <w:p w14:paraId="4DD591ED" w14:textId="77777777" w:rsidR="000165F7" w:rsidRPr="000165F7" w:rsidRDefault="000165F7" w:rsidP="00BF5E2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bookmarkEnd w:id="0"/>
    <w:p w14:paraId="65C6B3EE" w14:textId="79C9C729" w:rsidR="000165F7" w:rsidRPr="000165F7" w:rsidRDefault="000165F7">
      <w:pPr>
        <w:rPr>
          <w:rFonts w:cstheme="minorHAnsi"/>
          <w:lang w:val="en-US"/>
        </w:rPr>
      </w:pPr>
      <w:r w:rsidRPr="000165F7">
        <w:rPr>
          <w:rFonts w:cstheme="minorHAnsi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48424B" wp14:editId="01240C98">
                <wp:simplePos x="0" y="0"/>
                <wp:positionH relativeFrom="margin">
                  <wp:align>center</wp:align>
                </wp:positionH>
                <wp:positionV relativeFrom="paragraph">
                  <wp:posOffset>95250</wp:posOffset>
                </wp:positionV>
                <wp:extent cx="6737350" cy="758825"/>
                <wp:effectExtent l="0" t="0" r="6350" b="3175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350" cy="758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F190EC" w14:textId="77777777" w:rsidR="000165F7" w:rsidRPr="000165F7" w:rsidRDefault="000165F7" w:rsidP="000165F7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165F7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</w:t>
                            </w:r>
                            <w:r w:rsidRPr="000165F7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Questions were asked online via the intervention software using different lay-out than presented here.</w:t>
                            </w:r>
                          </w:p>
                          <w:p w14:paraId="585170F2" w14:textId="77777777" w:rsidR="000165F7" w:rsidRPr="000165F7" w:rsidRDefault="000165F7" w:rsidP="000165F7">
                            <w:pPr>
                              <w:spacing w:after="0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165F7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b</w:t>
                            </w:r>
                            <w:r w:rsidRPr="000165F7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Questions were originally in Dutch and translated to English for this appendix.</w:t>
                            </w:r>
                          </w:p>
                          <w:p w14:paraId="4766CB21" w14:textId="77777777" w:rsidR="000165F7" w:rsidRPr="000165F7" w:rsidRDefault="000165F7" w:rsidP="000165F7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165F7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c</w:t>
                            </w:r>
                            <w:r w:rsidRPr="000165F7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I Move + chatbot is used as an example for questions 1-5. Comparable questions were used for Active Plus, activity tracker and EMI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48424B" id="_x0000_t202" coordsize="21600,21600" o:spt="202" path="m,l,21600r21600,l21600,xe">
                <v:stroke joinstyle="miter"/>
                <v:path gradientshapeok="t" o:connecttype="rect"/>
              </v:shapetype>
              <v:shape id="Tekstvak 11" o:spid="_x0000_s1026" type="#_x0000_t202" style="position:absolute;margin-left:0;margin-top:7.5pt;width:530.5pt;height:59.7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" fillcolor="white [3201]" stroked="f" strokeweight=".5pt">
                <v:textbox>
                  <w:txbxContent>
                    <w:p w14:paraId="12F190EC" w14:textId="77777777" w:rsidR="000165F7" w:rsidRPr="000165F7" w:rsidRDefault="000165F7" w:rsidP="000165F7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0165F7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a</w:t>
                      </w:r>
                      <w:r w:rsidRPr="000165F7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Questions were asked online via the intervention software using different lay-out than presented here.</w:t>
                      </w:r>
                    </w:p>
                    <w:p w14:paraId="585170F2" w14:textId="77777777" w:rsidR="000165F7" w:rsidRPr="000165F7" w:rsidRDefault="000165F7" w:rsidP="000165F7">
                      <w:pPr>
                        <w:spacing w:after="0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0165F7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b</w:t>
                      </w:r>
                      <w:r w:rsidRPr="000165F7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Questions were originally in Dutch and translated to English for this appendix.</w:t>
                      </w:r>
                    </w:p>
                    <w:p w14:paraId="4766CB21" w14:textId="77777777" w:rsidR="000165F7" w:rsidRPr="000165F7" w:rsidRDefault="000165F7" w:rsidP="000165F7">
                      <w:pPr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0165F7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c</w:t>
                      </w:r>
                      <w:r w:rsidRPr="000165F7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I Move + chatbot is used as an example for questions 1-5. Comparable questions were used for Active Plus, activity tracker and EMI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165F7" w:rsidRPr="000165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E7"/>
    <w:rsid w:val="000165F7"/>
    <w:rsid w:val="003003E7"/>
    <w:rsid w:val="003B6DD0"/>
    <w:rsid w:val="0045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D99B"/>
  <w15:chartTrackingRefBased/>
  <w15:docId w15:val="{5BFDF619-7F7D-4E7C-BE06-F0E3C20F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03E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03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03E7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39"/>
    <w:rsid w:val="003003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1</Characters>
  <Application>Microsoft Office Word</Application>
  <DocSecurity>0</DocSecurity>
  <Lines>9</Lines>
  <Paragraphs>2</Paragraphs>
  <ScaleCrop>false</ScaleCrop>
  <Company>Open Universiteit Nederland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3</cp:revision>
  <dcterms:created xsi:type="dcterms:W3CDTF">2024-02-06T14:49:00Z</dcterms:created>
  <dcterms:modified xsi:type="dcterms:W3CDTF">2024-02-06T14:50:00Z</dcterms:modified>
</cp:coreProperties>
</file>